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291607">
      <w:pPr>
        <w:rPr>
          <w:rFonts w:ascii="Times New Roman" w:hAnsi="Times New Roman"/>
          <w:b/>
          <w:bCs/>
        </w:rPr>
      </w:pPr>
      <w:r>
        <w:rPr>
          <w:rFonts w:hint="eastAsia" w:ascii="Times New Roman" w:hAnsi="Times New Roman"/>
          <w:b/>
          <w:bCs/>
        </w:rPr>
        <w:t>Supplementary Material 1</w:t>
      </w:r>
      <w:r>
        <w:rPr>
          <w:rFonts w:ascii="Times New Roman" w:hAnsi="Times New Roman"/>
          <w:b/>
          <w:bCs/>
        </w:rPr>
        <w:t xml:space="preserve"> The panel of tNGS detection for common respiratory pathogens</w:t>
      </w:r>
      <w:bookmarkStart w:id="0" w:name="_GoBack"/>
      <w:bookmarkEnd w:id="0"/>
    </w:p>
    <w:p w14:paraId="2278B655">
      <w:pPr>
        <w:rPr>
          <w:rFonts w:ascii="Times New Roman" w:hAnsi="Times New Roman"/>
          <w:b/>
          <w:bCs/>
        </w:rPr>
      </w:pPr>
    </w:p>
    <w:tbl>
      <w:tblPr>
        <w:tblStyle w:val="5"/>
        <w:tblW w:w="11761" w:type="dxa"/>
        <w:tblInd w:w="-156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3"/>
        <w:gridCol w:w="3263"/>
        <w:gridCol w:w="3395"/>
        <w:gridCol w:w="3540"/>
      </w:tblGrid>
      <w:tr w14:paraId="06484F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l2br w:val="nil"/>
              <w:tr2bl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2AD337D0">
            <w:pPr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Category</w:t>
            </w:r>
          </w:p>
        </w:tc>
        <w:tc>
          <w:tcPr>
            <w:tcW w:w="10206" w:type="dxa"/>
            <w:gridSpan w:val="3"/>
            <w:tcBorders>
              <w:tl2br w:val="nil"/>
              <w:tr2bl w:val="nil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35DA8808">
            <w:pPr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Species Name</w:t>
            </w:r>
          </w:p>
        </w:tc>
      </w:tr>
      <w:tr w14:paraId="46D607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l2br w:val="nil"/>
              <w:tr2bl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4AF13C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Gram-positive bacteria（51）</w:t>
            </w:r>
          </w:p>
        </w:tc>
        <w:tc>
          <w:tcPr>
            <w:tcW w:w="3266" w:type="dxa"/>
            <w:tcBorders>
              <w:tl2br w:val="nil"/>
              <w:tr2bl w:val="nil"/>
            </w:tcBorders>
            <w:tcMar>
              <w:top w:w="0" w:type="dxa"/>
              <w:left w:w="0" w:type="dxa"/>
              <w:right w:w="0" w:type="dxa"/>
            </w:tcMar>
          </w:tcPr>
          <w:p w14:paraId="4F8DE8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 xml:space="preserve">Streptococcus pneumoniae </w:t>
            </w:r>
          </w:p>
          <w:p w14:paraId="465D8D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 xml:space="preserve">Streptococcus pyogenes </w:t>
            </w:r>
          </w:p>
          <w:p w14:paraId="3191AA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Streptococcus agalactiae</w:t>
            </w:r>
          </w:p>
          <w:p w14:paraId="75E155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Nocardia anthracis</w:t>
            </w:r>
          </w:p>
          <w:p w14:paraId="6FDF08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Nocardia abscess</w:t>
            </w:r>
          </w:p>
          <w:p w14:paraId="013D34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Nocardia guinea pig otitis</w:t>
            </w:r>
          </w:p>
          <w:p w14:paraId="114ACF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Neonocardia</w:t>
            </w:r>
          </w:p>
          <w:p w14:paraId="1529C4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Micromonas aeruginosa</w:t>
            </w:r>
          </w:p>
          <w:p w14:paraId="4BEBD6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 xml:space="preserve">Streptococcus intermedius </w:t>
            </w:r>
          </w:p>
          <w:p w14:paraId="790588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ontuberculosis mycobacteria</w:t>
            </w:r>
          </w:p>
          <w:p w14:paraId="53B62A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Intracellular Mycobacterium</w:t>
            </w:r>
          </w:p>
          <w:p w14:paraId="55712D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Mycobacterium abscess</w:t>
            </w:r>
          </w:p>
          <w:p w14:paraId="6ABB29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Mycobacterium boehlii</w:t>
            </w:r>
          </w:p>
          <w:p w14:paraId="122467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Marsella mycobacterium</w:t>
            </w:r>
          </w:p>
          <w:p w14:paraId="2BDE2B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Mycobacterium abscessus subsp. abscessus</w:t>
            </w:r>
          </w:p>
          <w:p w14:paraId="7CBFBB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Mycobacterium Gordon</w:t>
            </w:r>
          </w:p>
          <w:p w14:paraId="38E959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Mycobacterium scrofulum</w:t>
            </w:r>
          </w:p>
          <w:p w14:paraId="5D395D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 xml:space="preserve">Mycobacterium szulgai </w:t>
            </w:r>
          </w:p>
          <w:p w14:paraId="0C7115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Mycobacterium smegmae</w:t>
            </w:r>
          </w:p>
        </w:tc>
        <w:tc>
          <w:tcPr>
            <w:tcW w:w="3397" w:type="dxa"/>
            <w:tcBorders>
              <w:tl2br w:val="nil"/>
              <w:tr2bl w:val="nil"/>
            </w:tcBorders>
            <w:tcMar>
              <w:top w:w="0" w:type="dxa"/>
              <w:left w:w="0" w:type="dxa"/>
              <w:right w:w="0" w:type="dxa"/>
            </w:tcMar>
          </w:tcPr>
          <w:p w14:paraId="5CC94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 xml:space="preserve">Mycobacterium tuberculosis complex </w:t>
            </w:r>
          </w:p>
          <w:p w14:paraId="284EA5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Staphylococcus aureus</w:t>
            </w:r>
          </w:p>
          <w:p w14:paraId="00AC28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Staphylococcus lugdunensis</w:t>
            </w:r>
          </w:p>
          <w:p w14:paraId="2A419B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St. George's Nocardia</w:t>
            </w:r>
          </w:p>
          <w:p w14:paraId="217E71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Star-shaped Nocardia</w:t>
            </w:r>
          </w:p>
          <w:p w14:paraId="1B7138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Terpene Nocardia</w:t>
            </w:r>
          </w:p>
          <w:p w14:paraId="5C9343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Streptococcus agalactiae</w:t>
            </w:r>
          </w:p>
          <w:p w14:paraId="7CB110C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 xml:space="preserve">Streptococcus anginosus group </w:t>
            </w:r>
          </w:p>
          <w:p w14:paraId="08BAD2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 xml:space="preserve">Arcanobacterium pyogenes </w:t>
            </w:r>
          </w:p>
          <w:p w14:paraId="724A23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Mycobacterium avium complex</w:t>
            </w:r>
          </w:p>
          <w:p w14:paraId="16EA91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Turtle abscess mycobacterium complex</w:t>
            </w:r>
          </w:p>
          <w:p w14:paraId="7D00B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 xml:space="preserve">Mycobacterium asiaticum </w:t>
            </w:r>
          </w:p>
          <w:p w14:paraId="4AF8F8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Mycobacterium Kansas</w:t>
            </w:r>
          </w:p>
          <w:p w14:paraId="0CF45D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Mycobacterium schneiderii</w:t>
            </w:r>
          </w:p>
          <w:p w14:paraId="32FC8A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Mycobacterium bufonis</w:t>
            </w:r>
          </w:p>
        </w:tc>
        <w:tc>
          <w:tcPr>
            <w:tcW w:w="3543" w:type="dxa"/>
            <w:tcBorders>
              <w:tl2br w:val="nil"/>
              <w:tr2bl w:val="nil"/>
            </w:tcBorders>
            <w:tcMar>
              <w:top w:w="0" w:type="dxa"/>
              <w:left w:w="0" w:type="dxa"/>
              <w:right w:w="0" w:type="dxa"/>
            </w:tcMar>
          </w:tcPr>
          <w:p w14:paraId="2B1071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Corynebacterium diphtheriae</w:t>
            </w:r>
          </w:p>
          <w:p w14:paraId="6C019F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Nocardia genus</w:t>
            </w:r>
          </w:p>
          <w:p w14:paraId="0BCEA7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Nocardia transvalensis</w:t>
            </w:r>
          </w:p>
          <w:p w14:paraId="64413B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Brazilian Nocardia</w:t>
            </w:r>
          </w:p>
          <w:p w14:paraId="13DDDA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Concave Nocardia</w:t>
            </w:r>
          </w:p>
          <w:p w14:paraId="2962F7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African Nocardia</w:t>
            </w:r>
          </w:p>
          <w:p w14:paraId="051273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Whipple disability body</w:t>
            </w:r>
          </w:p>
          <w:p w14:paraId="094FF9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Streptococcus pharyngitis</w:t>
            </w:r>
          </w:p>
          <w:p w14:paraId="366098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Streptococcus equi</w:t>
            </w:r>
          </w:p>
          <w:p w14:paraId="17679C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Mycobacterium avium</w:t>
            </w:r>
          </w:p>
          <w:p w14:paraId="6EEB5E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Mycobacterium turtle</w:t>
            </w:r>
          </w:p>
          <w:p w14:paraId="186D54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Hidden Mycobacterium</w:t>
            </w:r>
          </w:p>
          <w:p w14:paraId="233504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 xml:space="preserve">Mycobacterium malmoense </w:t>
            </w:r>
          </w:p>
          <w:p w14:paraId="710762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Mycobacterium apei</w:t>
            </w:r>
          </w:p>
          <w:p w14:paraId="70A2B5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Occasional Mycobacterium</w:t>
            </w:r>
          </w:p>
          <w:p w14:paraId="10CFB5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Corynebacterium striatum</w:t>
            </w:r>
          </w:p>
          <w:p w14:paraId="7B3076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Listeria monocytogenes bacteria Lister</w:t>
            </w:r>
          </w:p>
        </w:tc>
      </w:tr>
      <w:tr w14:paraId="38623A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l2br w:val="nil"/>
              <w:tr2bl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14AB8E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Gram-negative bacteria（41）</w:t>
            </w:r>
          </w:p>
        </w:tc>
        <w:tc>
          <w:tcPr>
            <w:tcW w:w="3266" w:type="dxa"/>
            <w:tcBorders>
              <w:tl2br w:val="nil"/>
              <w:tr2bl w:val="nil"/>
            </w:tcBorders>
            <w:tcMar>
              <w:top w:w="0" w:type="dxa"/>
              <w:left w:w="0" w:type="dxa"/>
              <w:right w:w="0" w:type="dxa"/>
            </w:tcMar>
          </w:tcPr>
          <w:p w14:paraId="77A5FE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 xml:space="preserve">klebsiella pneumoniae </w:t>
            </w:r>
          </w:p>
          <w:p w14:paraId="046F74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 xml:space="preserve">Klebsiella oxytoca </w:t>
            </w:r>
          </w:p>
          <w:p w14:paraId="1E61949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Klebsiella pneumoniae</w:t>
            </w:r>
          </w:p>
          <w:p w14:paraId="1751D7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Klebsiella pneumoniae</w:t>
            </w:r>
          </w:p>
          <w:p w14:paraId="442CD69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Pseudomonas aeruginosa</w:t>
            </w:r>
          </w:p>
          <w:p w14:paraId="633B5B6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Burkholderia cepacia</w:t>
            </w:r>
          </w:p>
          <w:p w14:paraId="4B4C8C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Burkholderia polyphagia</w:t>
            </w:r>
          </w:p>
          <w:p w14:paraId="72B951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Escherichia coli</w:t>
            </w:r>
          </w:p>
          <w:p w14:paraId="592C66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Katamorella</w:t>
            </w:r>
          </w:p>
          <w:p w14:paraId="075DC4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Acinetobacter Ursin</w:t>
            </w:r>
          </w:p>
          <w:p w14:paraId="1DEA14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Hombutella</w:t>
            </w:r>
          </w:p>
          <w:p w14:paraId="1FDEA4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 xml:space="preserve">Legionella bozemanii </w:t>
            </w:r>
          </w:p>
          <w:p w14:paraId="12C71E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Neisseria meningitidis</w:t>
            </w:r>
          </w:p>
        </w:tc>
        <w:tc>
          <w:tcPr>
            <w:tcW w:w="3397" w:type="dxa"/>
            <w:tcBorders>
              <w:tl2br w:val="nil"/>
              <w:tr2bl w:val="nil"/>
            </w:tcBorders>
            <w:tcMar>
              <w:top w:w="0" w:type="dxa"/>
              <w:left w:w="0" w:type="dxa"/>
              <w:right w:w="0" w:type="dxa"/>
            </w:tcMar>
          </w:tcPr>
          <w:p w14:paraId="33B45C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 xml:space="preserve">Serratia marcescens </w:t>
            </w:r>
          </w:p>
          <w:p w14:paraId="7D1875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Proteus mirabilis</w:t>
            </w:r>
          </w:p>
          <w:p w14:paraId="65AB34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Stenotrophomonas maltophilia</w:t>
            </w:r>
          </w:p>
          <w:p w14:paraId="1D78D6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Haemophilus influenzae</w:t>
            </w:r>
          </w:p>
          <w:p w14:paraId="04E78C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Elizabethkingia spp.</w:t>
            </w:r>
          </w:p>
          <w:p w14:paraId="796DB9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Anopheles elizabethrum</w:t>
            </w:r>
          </w:p>
          <w:p w14:paraId="39E54E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Burkholderia cepacia</w:t>
            </w:r>
          </w:p>
          <w:p w14:paraId="2EF64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Burkholderia anthracis</w:t>
            </w:r>
          </w:p>
          <w:p w14:paraId="1B160A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Meningeal sepsis Elizabethan bacteria</w:t>
            </w:r>
          </w:p>
          <w:p w14:paraId="507F1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Acinetobacter baumannii</w:t>
            </w:r>
          </w:p>
          <w:p w14:paraId="7E6ED6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Acinetobacter calcoaceticus-baumannii complex</w:t>
            </w:r>
          </w:p>
          <w:p w14:paraId="612500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Bordetella pertussis</w:t>
            </w:r>
          </w:p>
          <w:p w14:paraId="5B096F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Legionella genus</w:t>
            </w:r>
          </w:p>
          <w:p w14:paraId="39F3CA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 xml:space="preserve">Legionella longbeachae </w:t>
            </w:r>
          </w:p>
          <w:p w14:paraId="399BF5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Duo Sha Pasteurella</w:t>
            </w:r>
          </w:p>
        </w:tc>
        <w:tc>
          <w:tcPr>
            <w:tcW w:w="3543" w:type="dxa"/>
            <w:tcBorders>
              <w:tl2br w:val="nil"/>
              <w:tr2bl w:val="nil"/>
            </w:tcBorders>
            <w:tcMar>
              <w:top w:w="0" w:type="dxa"/>
              <w:left w:w="0" w:type="dxa"/>
              <w:right w:w="0" w:type="dxa"/>
            </w:tcMar>
          </w:tcPr>
          <w:p w14:paraId="3A5F29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Necrotizing Clostridium</w:t>
            </w:r>
          </w:p>
          <w:p w14:paraId="600416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Fusobacterium nucleatum</w:t>
            </w:r>
          </w:p>
          <w:p w14:paraId="0E36AB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Fragile Bacteroides</w:t>
            </w:r>
          </w:p>
          <w:p w14:paraId="0FEF78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Brucella genus</w:t>
            </w:r>
          </w:p>
          <w:p w14:paraId="1146DF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Onion Burkholderia complex</w:t>
            </w:r>
          </w:p>
          <w:p w14:paraId="3AE3BB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Polluted Burkholderia</w:t>
            </w:r>
          </w:p>
          <w:p w14:paraId="62E3D7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Burkholderia pseudomallei</w:t>
            </w:r>
          </w:p>
          <w:p w14:paraId="6E8D30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Enterobacterium cloacae complex</w:t>
            </w:r>
          </w:p>
          <w:p w14:paraId="140E40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 xml:space="preserve">Acinetobacter junii </w:t>
            </w:r>
          </w:p>
          <w:p w14:paraId="7EB2FC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Bordetella pertussis</w:t>
            </w:r>
          </w:p>
          <w:p w14:paraId="1FED83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Legionella pneumophila</w:t>
            </w:r>
          </w:p>
          <w:p w14:paraId="48721C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Legionella micdadei</w:t>
            </w:r>
          </w:p>
          <w:p w14:paraId="5C6368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Citrobacter freundii</w:t>
            </w:r>
          </w:p>
        </w:tc>
      </w:tr>
      <w:tr w14:paraId="656565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l2br w:val="nil"/>
              <w:tr2bl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3D2020CB">
            <w:pPr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DNA virus（42）</w:t>
            </w:r>
          </w:p>
        </w:tc>
        <w:tc>
          <w:tcPr>
            <w:tcW w:w="3266" w:type="dxa"/>
            <w:tcBorders>
              <w:tl2br w:val="nil"/>
              <w:tr2bl w:val="nil"/>
            </w:tcBorders>
            <w:tcMar>
              <w:top w:w="0" w:type="dxa"/>
              <w:left w:w="0" w:type="dxa"/>
              <w:right w:w="0" w:type="dxa"/>
            </w:tcMar>
          </w:tcPr>
          <w:p w14:paraId="169EEC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 xml:space="preserve">Herpes simplex virus type 1 </w:t>
            </w:r>
          </w:p>
          <w:p w14:paraId="0E44C2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 xml:space="preserve">EB virus </w:t>
            </w:r>
          </w:p>
          <w:p w14:paraId="0AED9C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 xml:space="preserve">Human Herpesvirus 6A </w:t>
            </w:r>
          </w:p>
          <w:p w14:paraId="58B177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 xml:space="preserve">Human parvovirus B19 </w:t>
            </w:r>
          </w:p>
          <w:p w14:paraId="5EDDCE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Human Bocavirus</w:t>
            </w:r>
          </w:p>
          <w:p w14:paraId="539D74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Human Boca virus type 3</w:t>
            </w:r>
          </w:p>
          <w:p w14:paraId="7BCDD4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Human adenovirus group A</w:t>
            </w:r>
          </w:p>
          <w:p w14:paraId="2D037C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Human adenovirus type 31</w:t>
            </w:r>
          </w:p>
          <w:p w14:paraId="7C5E9B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Human adenovirus type 7</w:t>
            </w:r>
          </w:p>
          <w:p w14:paraId="1B2CD2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Human adenovirus type 55</w:t>
            </w:r>
          </w:p>
          <w:p w14:paraId="70FB28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Human adenovirus type 2</w:t>
            </w:r>
          </w:p>
          <w:p w14:paraId="0AAB67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Human adenovirus type 8</w:t>
            </w:r>
          </w:p>
          <w:p w14:paraId="59D223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Human adenovirus type 28</w:t>
            </w:r>
          </w:p>
          <w:p w14:paraId="014A5A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Human adenovirus group E</w:t>
            </w:r>
          </w:p>
          <w:p w14:paraId="2320CB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WU polyomavirus</w:t>
            </w:r>
          </w:p>
        </w:tc>
        <w:tc>
          <w:tcPr>
            <w:tcW w:w="3397" w:type="dxa"/>
            <w:tcBorders>
              <w:tl2br w:val="nil"/>
              <w:tr2bl w:val="nil"/>
            </w:tcBorders>
            <w:tcMar>
              <w:top w:w="0" w:type="dxa"/>
              <w:left w:w="0" w:type="dxa"/>
              <w:right w:w="0" w:type="dxa"/>
            </w:tcMar>
          </w:tcPr>
          <w:p w14:paraId="2C55E03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 xml:space="preserve">Herpes simplex virus type 2 </w:t>
            </w:r>
          </w:p>
          <w:p w14:paraId="3DD76B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 xml:space="preserve">Cytomegalovirus </w:t>
            </w:r>
          </w:p>
          <w:p w14:paraId="3538E2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 xml:space="preserve">Human Herpesvirus 6B </w:t>
            </w:r>
          </w:p>
          <w:p w14:paraId="14E63B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Human Boca virus type 1</w:t>
            </w:r>
          </w:p>
          <w:p w14:paraId="4D2B87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Human Boca virus type 4</w:t>
            </w:r>
          </w:p>
          <w:p w14:paraId="078EB2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Human adenovirus type 12</w:t>
            </w:r>
          </w:p>
          <w:p w14:paraId="46175C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Human adenovirus group B</w:t>
            </w:r>
          </w:p>
          <w:p w14:paraId="22A3A3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Human adenovirus type 21</w:t>
            </w:r>
          </w:p>
          <w:p w14:paraId="3A551D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Human adenovirus group C</w:t>
            </w:r>
          </w:p>
          <w:p w14:paraId="37254F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Human adenovirus type 5</w:t>
            </w:r>
          </w:p>
          <w:p w14:paraId="25B5F3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Human adenovirus type 24</w:t>
            </w:r>
          </w:p>
          <w:p w14:paraId="154381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Human adenovirus type 30</w:t>
            </w:r>
          </w:p>
          <w:p w14:paraId="1A9BEE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Human adenovirus type 4</w:t>
            </w:r>
          </w:p>
          <w:p w14:paraId="743B94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 xml:space="preserve">BK Polyomavirus </w:t>
            </w:r>
          </w:p>
        </w:tc>
        <w:tc>
          <w:tcPr>
            <w:tcW w:w="3543" w:type="dxa"/>
            <w:tcBorders>
              <w:tl2br w:val="nil"/>
              <w:tr2bl w:val="nil"/>
            </w:tcBorders>
            <w:tcMar>
              <w:top w:w="0" w:type="dxa"/>
              <w:left w:w="0" w:type="dxa"/>
              <w:right w:w="0" w:type="dxa"/>
            </w:tcMar>
          </w:tcPr>
          <w:p w14:paraId="5350FE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 xml:space="preserve">Varicella zoster virus </w:t>
            </w:r>
          </w:p>
          <w:p w14:paraId="05E7DC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 xml:space="preserve">Human Herpesvirus 6 </w:t>
            </w:r>
          </w:p>
          <w:p w14:paraId="54A92B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 xml:space="preserve">Human Herpesvirus 7 </w:t>
            </w:r>
          </w:p>
          <w:p w14:paraId="4E4AB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Human Boca virus type 2</w:t>
            </w:r>
          </w:p>
          <w:p w14:paraId="18F05C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Human adenovirus</w:t>
            </w:r>
          </w:p>
          <w:p w14:paraId="19C264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Human adenovirus type 18</w:t>
            </w:r>
          </w:p>
          <w:p w14:paraId="06E3FC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Human adenovirus type 3</w:t>
            </w:r>
          </w:p>
          <w:p w14:paraId="50BA2D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Human adenovirus type 34</w:t>
            </w:r>
          </w:p>
          <w:p w14:paraId="214260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Human adenovirus type 1</w:t>
            </w:r>
          </w:p>
          <w:p w14:paraId="4CDC40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Human adenovirus group D</w:t>
            </w:r>
          </w:p>
          <w:p w14:paraId="479203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Human adenovirus type 27</w:t>
            </w:r>
          </w:p>
          <w:p w14:paraId="381209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Human adenovirus type 38</w:t>
            </w:r>
          </w:p>
          <w:p w14:paraId="77DC60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JC Polyomavirus</w:t>
            </w:r>
          </w:p>
        </w:tc>
      </w:tr>
      <w:tr w14:paraId="06F098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l2br w:val="nil"/>
              <w:tr2bl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4AF2E178">
            <w:pPr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RNA virus（45）</w:t>
            </w:r>
          </w:p>
          <w:p w14:paraId="6917D8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66" w:type="dxa"/>
            <w:tcBorders>
              <w:tl2br w:val="nil"/>
              <w:tr2bl w:val="nil"/>
            </w:tcBorders>
            <w:tcMar>
              <w:top w:w="0" w:type="dxa"/>
              <w:left w:w="0" w:type="dxa"/>
              <w:right w:w="0" w:type="dxa"/>
            </w:tcMar>
          </w:tcPr>
          <w:p w14:paraId="1BB537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Human parainfluenza viruses</w:t>
            </w:r>
          </w:p>
          <w:p w14:paraId="706841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Human respiratory virus type 1</w:t>
            </w:r>
          </w:p>
          <w:p w14:paraId="75C9AA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Human mumps virus type 4</w:t>
            </w:r>
          </w:p>
          <w:p w14:paraId="3991D0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Enterovirus A71</w:t>
            </w:r>
          </w:p>
          <w:p w14:paraId="78B212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Coxsackie virus A6 type</w:t>
            </w:r>
          </w:p>
          <w:p w14:paraId="45AECE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Enterovirus Group B</w:t>
            </w:r>
          </w:p>
          <w:p w14:paraId="2A3238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Ebola virus E30 type</w:t>
            </w:r>
          </w:p>
          <w:p w14:paraId="445580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Enterovirus D68</w:t>
            </w:r>
          </w:p>
          <w:p w14:paraId="62358A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Human Coronavirus OC43</w:t>
            </w:r>
          </w:p>
          <w:p w14:paraId="09F322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Rhinovirus type A</w:t>
            </w:r>
          </w:p>
          <w:p w14:paraId="416FEF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measles virus</w:t>
            </w:r>
          </w:p>
          <w:p w14:paraId="26D3E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Mumps virus</w:t>
            </w:r>
          </w:p>
          <w:p w14:paraId="4D7326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H1N1 influenza A virus</w:t>
            </w:r>
          </w:p>
          <w:p w14:paraId="0CB952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Influenza A virus H7N9</w:t>
            </w:r>
          </w:p>
          <w:p w14:paraId="278382D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Yamagata strain of influenza B virus</w:t>
            </w:r>
          </w:p>
          <w:p w14:paraId="2E89FB9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Human respiratory syncytial virus type B</w:t>
            </w:r>
          </w:p>
        </w:tc>
        <w:tc>
          <w:tcPr>
            <w:tcW w:w="3397" w:type="dxa"/>
            <w:tcBorders>
              <w:tl2br w:val="nil"/>
              <w:tr2bl w:val="nil"/>
            </w:tcBorders>
            <w:tcMar>
              <w:top w:w="0" w:type="dxa"/>
              <w:left w:w="0" w:type="dxa"/>
              <w:right w:w="0" w:type="dxa"/>
            </w:tcMar>
          </w:tcPr>
          <w:p w14:paraId="6B8387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Human mumps virus type 2</w:t>
            </w:r>
          </w:p>
          <w:p w14:paraId="4D15C0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Enterovirus</w:t>
            </w:r>
          </w:p>
          <w:p w14:paraId="6D73BC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Coxsackie virus A2 type</w:t>
            </w:r>
          </w:p>
          <w:p w14:paraId="1BDEEC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Coxsackie virus A10</w:t>
            </w:r>
          </w:p>
          <w:p w14:paraId="51BF6F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Coxsackie virus B3 type</w:t>
            </w:r>
          </w:p>
          <w:p w14:paraId="3AC1CC7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Enterovirus Group C</w:t>
            </w:r>
          </w:p>
          <w:p w14:paraId="3A67A2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Human Coronavirus HKU1</w:t>
            </w:r>
          </w:p>
          <w:p w14:paraId="753C46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Human Coronavirus 229E</w:t>
            </w:r>
          </w:p>
          <w:p w14:paraId="217104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Rhinovirus type B</w:t>
            </w:r>
          </w:p>
          <w:p w14:paraId="7A409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Rubella virus</w:t>
            </w:r>
          </w:p>
          <w:p w14:paraId="7B5C91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Influenza A virus</w:t>
            </w:r>
          </w:p>
          <w:p w14:paraId="52C0FB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Influenza A virus H3N2</w:t>
            </w:r>
          </w:p>
          <w:p w14:paraId="270DBC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Influenza B virus</w:t>
            </w:r>
          </w:p>
          <w:p w14:paraId="1B13A3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Influenza C virus</w:t>
            </w:r>
          </w:p>
          <w:p w14:paraId="2AA108C9">
            <w:pPr>
              <w:pStyle w:val="2"/>
              <w:spacing w:before="0" w:beforeAutospacing="0" w:after="120" w:afterAutospacing="0" w:line="291" w:lineRule="atLeast"/>
              <w:rPr>
                <w:rFonts w:ascii="Times New Roman" w:hAnsi="Times New Roman" w:cs="Times New Roman"/>
                <w:b w:val="0"/>
                <w:bCs w:val="0"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kern w:val="0"/>
                <w:sz w:val="21"/>
                <w:szCs w:val="21"/>
              </w:rPr>
              <w:t>Novel coronavirus Disease-2019</w:t>
            </w:r>
          </w:p>
        </w:tc>
        <w:tc>
          <w:tcPr>
            <w:tcW w:w="3543" w:type="dxa"/>
            <w:tcBorders>
              <w:tl2br w:val="nil"/>
              <w:tr2bl w:val="nil"/>
            </w:tcBorders>
            <w:tcMar>
              <w:top w:w="0" w:type="dxa"/>
              <w:left w:w="0" w:type="dxa"/>
              <w:right w:w="0" w:type="dxa"/>
            </w:tcMar>
          </w:tcPr>
          <w:p w14:paraId="322533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Human respiratory virus type 3</w:t>
            </w:r>
          </w:p>
          <w:p w14:paraId="35E6C7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Enterovirus Group A</w:t>
            </w:r>
          </w:p>
          <w:p w14:paraId="66B7D3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Coxsackie virus A5 type</w:t>
            </w:r>
          </w:p>
          <w:p w14:paraId="0AFBEE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 xml:space="preserve">Coxsackievirus A16 </w:t>
            </w:r>
          </w:p>
          <w:p w14:paraId="4B14AF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Escherichia coli E18 type</w:t>
            </w:r>
          </w:p>
          <w:p w14:paraId="394F5F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Enterovirus Group D</w:t>
            </w:r>
          </w:p>
          <w:p w14:paraId="2EDEA45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Human Coronavirus NL63</w:t>
            </w:r>
          </w:p>
          <w:p w14:paraId="16BE84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Rhinovirus</w:t>
            </w:r>
          </w:p>
          <w:p w14:paraId="02F0C0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Rhinovirus type C</w:t>
            </w:r>
          </w:p>
          <w:p w14:paraId="1462687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Human leaning lung virus</w:t>
            </w:r>
          </w:p>
          <w:p w14:paraId="229639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H1N1 influenza A virus (2009)</w:t>
            </w:r>
          </w:p>
          <w:p w14:paraId="712A4C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Influenza A virus H5N1</w:t>
            </w:r>
          </w:p>
          <w:p w14:paraId="50ABEE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The Victoria strain of influenza B virus</w:t>
            </w:r>
          </w:p>
          <w:p w14:paraId="5D36BF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Human respiratory syncytial virus type A</w:t>
            </w:r>
          </w:p>
        </w:tc>
      </w:tr>
      <w:tr w14:paraId="7F8F05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l2br w:val="nil"/>
              <w:tr2bl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01D3D640">
            <w:pPr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Fungus （44）</w:t>
            </w:r>
          </w:p>
          <w:p w14:paraId="11067B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66" w:type="dxa"/>
            <w:tcBorders>
              <w:tl2br w:val="nil"/>
              <w:tr2bl w:val="nil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06191D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Candida albicans</w:t>
            </w:r>
          </w:p>
          <w:p w14:paraId="463AC1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Near smooth Candida</w:t>
            </w:r>
          </w:p>
          <w:p w14:paraId="12928F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 xml:space="preserve">Pichia guilliermondii </w:t>
            </w:r>
          </w:p>
          <w:p w14:paraId="6615E5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 xml:space="preserve">Cryptococcus gattii </w:t>
            </w:r>
          </w:p>
          <w:p w14:paraId="552476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Irregular Mucor</w:t>
            </w:r>
          </w:p>
          <w:p w14:paraId="72D044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Aspergillus fumigatus</w:t>
            </w:r>
          </w:p>
          <w:p w14:paraId="08217A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Aspergillus terrestris complex group</w:t>
            </w:r>
          </w:p>
          <w:p w14:paraId="3FADA4D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Pseudomonas aeruginosa</w:t>
            </w:r>
          </w:p>
          <w:p w14:paraId="4F41E9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Branched Aspergillus</w:t>
            </w:r>
          </w:p>
          <w:p w14:paraId="5146FE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 xml:space="preserve">Rhizopus microsporus </w:t>
            </w:r>
          </w:p>
          <w:p w14:paraId="483B46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Rhizomucor pusillus</w:t>
            </w:r>
          </w:p>
          <w:p w14:paraId="602C36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Syncephalastrum</w:t>
            </w:r>
          </w:p>
        </w:tc>
        <w:tc>
          <w:tcPr>
            <w:tcW w:w="3397" w:type="dxa"/>
            <w:tcBorders>
              <w:tl2br w:val="nil"/>
              <w:tr2bl w:val="nil"/>
            </w:tcBorders>
            <w:tcMar>
              <w:top w:w="0" w:type="dxa"/>
              <w:left w:w="0" w:type="dxa"/>
              <w:right w:w="0" w:type="dxa"/>
            </w:tcMar>
          </w:tcPr>
          <w:p w14:paraId="06084AB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Tropical Candida</w:t>
            </w:r>
          </w:p>
          <w:p w14:paraId="2C74C51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 xml:space="preserve">Candida glabrata </w:t>
            </w:r>
          </w:p>
          <w:p w14:paraId="789EB20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Aspergillus asaci</w:t>
            </w:r>
          </w:p>
          <w:p w14:paraId="6D8283E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Marneffei basket shaped bacteria</w:t>
            </w:r>
          </w:p>
          <w:p w14:paraId="6A39D5C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Mycoplasma membranaceus</w:t>
            </w:r>
          </w:p>
          <w:p w14:paraId="6617C58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Aspergillus flavus complex group</w:t>
            </w:r>
          </w:p>
          <w:p w14:paraId="7B7160F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Sedosporium genus</w:t>
            </w:r>
          </w:p>
          <w:p w14:paraId="55F012F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Aspergillus genus</w:t>
            </w:r>
          </w:p>
          <w:p w14:paraId="6506D0A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Rhizopus genus</w:t>
            </w:r>
          </w:p>
          <w:p w14:paraId="0F6E56E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Rhizopus oryzae</w:t>
            </w:r>
          </w:p>
          <w:p w14:paraId="2A972C7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Fusarium genus</w:t>
            </w:r>
          </w:p>
          <w:p w14:paraId="629D532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Aspergillus</w:t>
            </w:r>
          </w:p>
          <w:p w14:paraId="6EA5523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Cunninghamella</w:t>
            </w:r>
          </w:p>
          <w:p w14:paraId="0600A4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Microascus</w:t>
            </w:r>
          </w:p>
          <w:p w14:paraId="0046A3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Cryptococcus</w:t>
            </w:r>
          </w:p>
          <w:p w14:paraId="559CF0A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Cryptococcus laurentii</w:t>
            </w:r>
          </w:p>
        </w:tc>
        <w:tc>
          <w:tcPr>
            <w:tcW w:w="3543" w:type="dxa"/>
            <w:tcBorders>
              <w:tl2br w:val="nil"/>
              <w:tr2bl w:val="nil"/>
            </w:tcBorders>
            <w:tcMar>
              <w:top w:w="0" w:type="dxa"/>
              <w:left w:w="0" w:type="dxa"/>
              <w:right w:w="0" w:type="dxa"/>
            </w:tcMar>
          </w:tcPr>
          <w:p w14:paraId="2DE948C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Pseudosmooth Candida</w:t>
            </w:r>
          </w:p>
          <w:p w14:paraId="2CBF361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Kudriazwei Pichia pastoris</w:t>
            </w:r>
          </w:p>
          <w:p w14:paraId="231602D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Cryptococcus neoformans</w:t>
            </w:r>
          </w:p>
          <w:p w14:paraId="73FDD70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Mucor racemosus</w:t>
            </w:r>
          </w:p>
          <w:p w14:paraId="160BE54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 xml:space="preserve">Pneumocystis jiroveci </w:t>
            </w:r>
          </w:p>
          <w:p w14:paraId="330782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Aspergillus niger complex</w:t>
            </w:r>
          </w:p>
          <w:p w14:paraId="028DE6B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Aspergillus cuspidatum</w:t>
            </w:r>
          </w:p>
          <w:p w14:paraId="70E529E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Umbelliform Aspergillus</w:t>
            </w:r>
          </w:p>
          <w:p w14:paraId="39029CE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 xml:space="preserve">Rhizopus delemar </w:t>
            </w:r>
          </w:p>
          <w:p w14:paraId="733050E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Rhizopus genus</w:t>
            </w:r>
          </w:p>
          <w:p w14:paraId="50496DD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Lomentospora prolificans</w:t>
            </w:r>
          </w:p>
          <w:p w14:paraId="248263A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Candida auris</w:t>
            </w:r>
          </w:p>
          <w:p w14:paraId="366FBA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Mucor</w:t>
            </w:r>
          </w:p>
          <w:p w14:paraId="0B163C3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Candida genus</w:t>
            </w:r>
          </w:p>
          <w:p w14:paraId="3279890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Coccidioides</w:t>
            </w:r>
          </w:p>
        </w:tc>
      </w:tr>
      <w:tr w14:paraId="5F6FC9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l2br w:val="nil"/>
              <w:tr2bl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14:paraId="2C0D2322">
            <w:pPr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Mycoplasma/ Chlamydi/ Rickettsia/Parasite（10）</w:t>
            </w:r>
          </w:p>
        </w:tc>
        <w:tc>
          <w:tcPr>
            <w:tcW w:w="3266" w:type="dxa"/>
            <w:tcBorders>
              <w:tl2br w:val="nil"/>
              <w:tr2bl w:val="nil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7E399E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 xml:space="preserve">Mycoplasma pneumoniae </w:t>
            </w:r>
          </w:p>
          <w:p w14:paraId="4BB00B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Chlamydia psittaci</w:t>
            </w:r>
          </w:p>
          <w:p w14:paraId="252BCC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Ureaplasma parvum</w:t>
            </w:r>
          </w:p>
          <w:p w14:paraId="12A81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3397" w:type="dxa"/>
            <w:tcBorders>
              <w:tl2br w:val="nil"/>
              <w:tr2bl w:val="nil"/>
            </w:tcBorders>
            <w:tcMar>
              <w:top w:w="0" w:type="dxa"/>
              <w:left w:w="0" w:type="dxa"/>
              <w:right w:w="0" w:type="dxa"/>
            </w:tcMar>
          </w:tcPr>
          <w:p w14:paraId="223F5B2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 xml:space="preserve">Chlamydia pneumoniae </w:t>
            </w:r>
          </w:p>
          <w:p w14:paraId="43DB89D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Chlamydia trachomatis</w:t>
            </w:r>
          </w:p>
        </w:tc>
        <w:tc>
          <w:tcPr>
            <w:tcW w:w="3543" w:type="dxa"/>
            <w:tcBorders>
              <w:tl2br w:val="nil"/>
              <w:tr2bl w:val="nil"/>
            </w:tcBorders>
            <w:tcMar>
              <w:top w:w="0" w:type="dxa"/>
              <w:left w:w="0" w:type="dxa"/>
              <w:right w:w="0" w:type="dxa"/>
            </w:tcMar>
          </w:tcPr>
          <w:p w14:paraId="7B7030C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 xml:space="preserve">Coxiella burnetii </w:t>
            </w:r>
          </w:p>
          <w:p w14:paraId="4659D88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Ureaplasma urealyticum</w:t>
            </w:r>
          </w:p>
          <w:p w14:paraId="6D6B30B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Paragonimus westermani</w:t>
            </w:r>
          </w:p>
          <w:p w14:paraId="7A8C890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Leptospira</w:t>
            </w:r>
          </w:p>
          <w:p w14:paraId="391096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Mycoplasma hominis</w:t>
            </w:r>
          </w:p>
        </w:tc>
      </w:tr>
    </w:tbl>
    <w:p w14:paraId="43D94BE4">
      <w:pPr>
        <w:rPr>
          <w:rFonts w:ascii="Times New Roman Regular" w:hAnsi="Times New Roman Regular" w:cs="Times New Roman Regul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1" w:usb3="00000000" w:csb0="400001BF" w:csb1="DFF70000"/>
  </w:font>
  <w:font w:name="Times-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ongti SC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dit="readOnly" w:enforcement="0"/>
  <w:defaultTabStop w:val="420"/>
  <w:drawingGridHorizontalSpacing w:val="120"/>
  <w:drawingGridVerticalSpacing w:val="163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561"/>
    <w:rsid w:val="00007403"/>
    <w:rsid w:val="00157E59"/>
    <w:rsid w:val="00245A69"/>
    <w:rsid w:val="00266CE8"/>
    <w:rsid w:val="002A315A"/>
    <w:rsid w:val="002A4B1F"/>
    <w:rsid w:val="002A5E85"/>
    <w:rsid w:val="002E08D8"/>
    <w:rsid w:val="003F3BBF"/>
    <w:rsid w:val="0040726E"/>
    <w:rsid w:val="00420980"/>
    <w:rsid w:val="004742E8"/>
    <w:rsid w:val="004D49E4"/>
    <w:rsid w:val="005723FB"/>
    <w:rsid w:val="005C590A"/>
    <w:rsid w:val="00655814"/>
    <w:rsid w:val="00656365"/>
    <w:rsid w:val="008145BA"/>
    <w:rsid w:val="008605D4"/>
    <w:rsid w:val="0087553E"/>
    <w:rsid w:val="00884E4B"/>
    <w:rsid w:val="008B2696"/>
    <w:rsid w:val="008E09F3"/>
    <w:rsid w:val="009B5067"/>
    <w:rsid w:val="00A832B9"/>
    <w:rsid w:val="00A9616B"/>
    <w:rsid w:val="00B47F7E"/>
    <w:rsid w:val="00B54561"/>
    <w:rsid w:val="00B67A68"/>
    <w:rsid w:val="00B755D6"/>
    <w:rsid w:val="00C071C5"/>
    <w:rsid w:val="00C405EF"/>
    <w:rsid w:val="00C7139F"/>
    <w:rsid w:val="00C844AC"/>
    <w:rsid w:val="00D23E14"/>
    <w:rsid w:val="00DF7A52"/>
    <w:rsid w:val="00E94480"/>
    <w:rsid w:val="00F40E22"/>
    <w:rsid w:val="00FB70D1"/>
    <w:rsid w:val="2F5629D9"/>
    <w:rsid w:val="2F9F7B3A"/>
    <w:rsid w:val="41A05A40"/>
    <w:rsid w:val="50E4736A"/>
    <w:rsid w:val="6AFFB8CA"/>
    <w:rsid w:val="76FFFE63"/>
    <w:rsid w:val="7C6565A2"/>
    <w:rsid w:val="7C994C93"/>
    <w:rsid w:val="8BDC8878"/>
    <w:rsid w:val="9FFE60B3"/>
    <w:rsid w:val="E978D033"/>
    <w:rsid w:val="F7EE9430"/>
    <w:rsid w:val="FEA91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paragraph" w:styleId="2">
    <w:name w:val="heading 1"/>
    <w:basedOn w:val="1"/>
    <w:link w:val="11"/>
    <w:qFormat/>
    <w:uiPriority w:val="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Emphasis"/>
    <w:basedOn w:val="7"/>
    <w:qFormat/>
    <w:uiPriority w:val="20"/>
    <w:rPr>
      <w:i/>
      <w:iCs/>
    </w:rPr>
  </w:style>
  <w:style w:type="character" w:customStyle="1" w:styleId="9">
    <w:name w:val="c-color-gray2"/>
    <w:basedOn w:val="7"/>
    <w:qFormat/>
    <w:uiPriority w:val="0"/>
  </w:style>
  <w:style w:type="character" w:customStyle="1" w:styleId="10">
    <w:name w:val="apple-converted-space"/>
    <w:basedOn w:val="7"/>
    <w:qFormat/>
    <w:uiPriority w:val="0"/>
  </w:style>
  <w:style w:type="character" w:customStyle="1" w:styleId="11">
    <w:name w:val="标题 1 字符"/>
    <w:basedOn w:val="7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  <w:style w:type="character" w:customStyle="1" w:styleId="12">
    <w:name w:val="页眉 字符"/>
    <w:basedOn w:val="7"/>
    <w:link w:val="4"/>
    <w:qFormat/>
    <w:uiPriority w:val="99"/>
    <w:rPr>
      <w:rFonts w:ascii="宋体" w:hAnsi="宋体" w:cs="宋体"/>
      <w:sz w:val="18"/>
      <w:szCs w:val="18"/>
    </w:rPr>
  </w:style>
  <w:style w:type="character" w:customStyle="1" w:styleId="13">
    <w:name w:val="页脚 字符"/>
    <w:basedOn w:val="7"/>
    <w:link w:val="3"/>
    <w:qFormat/>
    <w:uiPriority w:val="99"/>
    <w:rPr>
      <w:rFonts w:ascii="宋体" w:hAnsi="宋体" w:cs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91</Words>
  <Characters>5083</Characters>
  <Lines>458</Lines>
  <Paragraphs>526</Paragraphs>
  <TotalTime>2</TotalTime>
  <ScaleCrop>false</ScaleCrop>
  <LinksUpToDate>false</LinksUpToDate>
  <CharactersWithSpaces>552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5T10:05:00Z</dcterms:created>
  <dc:creator>Microsoft Office User</dc:creator>
  <cp:lastModifiedBy>图南之冀</cp:lastModifiedBy>
  <dcterms:modified xsi:type="dcterms:W3CDTF">2026-03-06T09:48:0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84CC72EDB9D44589FFCFCCE8A79D103_13</vt:lpwstr>
  </property>
  <property fmtid="{D5CDD505-2E9C-101B-9397-08002B2CF9AE}" pid="4" name="KSOTemplateDocerSaveRecord">
    <vt:lpwstr>eyJoZGlkIjoiNDMyYzliZmFjZGYxNzI3M2JkMTdmZjNmNjQ3ZTk5NDciLCJ1c2VySWQiOiIzNTM5MDk2NzYifQ==</vt:lpwstr>
  </property>
</Properties>
</file>